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6EF24" w14:textId="217B3E0D" w:rsidR="00D62C59" w:rsidRDefault="00D343DD">
      <w:pPr>
        <w:rPr>
          <w:rFonts w:ascii="Times New Roman" w:hAnsi="Times New Roman" w:cs="Times New Roman"/>
          <w:b/>
          <w:bCs/>
        </w:rPr>
      </w:pPr>
      <w:r w:rsidRPr="00D343DD">
        <w:rPr>
          <w:rFonts w:ascii="Times New Roman" w:hAnsi="Times New Roman" w:cs="Times New Roman"/>
          <w:b/>
          <w:bCs/>
        </w:rPr>
        <w:t>Supplementary 1</w:t>
      </w:r>
    </w:p>
    <w:p w14:paraId="341C9C10" w14:textId="77777777" w:rsidR="000266CF" w:rsidRDefault="000266CF">
      <w:pPr>
        <w:rPr>
          <w:rFonts w:ascii="Times New Roman" w:hAnsi="Times New Roman" w:cs="Times New Roman"/>
          <w:b/>
          <w:bCs/>
        </w:rPr>
      </w:pPr>
    </w:p>
    <w:tbl>
      <w:tblPr>
        <w:tblW w:w="10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520"/>
        <w:gridCol w:w="3080"/>
        <w:gridCol w:w="700"/>
        <w:gridCol w:w="1160"/>
      </w:tblGrid>
      <w:tr w:rsidR="00F772FD" w:rsidRPr="00D343DD" w14:paraId="7BFB9493" w14:textId="77777777" w:rsidTr="00083DE1">
        <w:trPr>
          <w:trHeight w:val="5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9B98C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Gene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01191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rimer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EBC1F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ycling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3BFF0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Band siz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72963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eference</w:t>
            </w:r>
          </w:p>
        </w:tc>
      </w:tr>
      <w:tr w:rsidR="00F772FD" w:rsidRPr="00D343DD" w14:paraId="124002F7" w14:textId="77777777" w:rsidTr="00083DE1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FD4E4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4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C173B05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                Primary PCR </w:t>
            </w:r>
          </w:p>
        </w:tc>
      </w:tr>
      <w:tr w:rsidR="00F772FD" w:rsidRPr="00D343DD" w14:paraId="503B5510" w14:textId="77777777" w:rsidTr="00083DE1">
        <w:trPr>
          <w:trHeight w:val="138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BE7088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EFF116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W63  GCACCTTTCGGACCTCAACAACCG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br/>
              <w:t>JW62  TTCTCGCCTCATTTCTGGGTCTA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000D779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40 cycles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Denaturation 1 min at 93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Annealing 1 min at 55 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Extension 2min 72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 xml:space="preserve">Final extension 5 min 72°C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707CF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86 b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D37BA5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[22]</w:t>
            </w:r>
          </w:p>
        </w:tc>
      </w:tr>
      <w:tr w:rsidR="00F772FD" w:rsidRPr="00D343DD" w14:paraId="43163AFB" w14:textId="77777777" w:rsidTr="00083DE1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3B24C7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4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AFE9139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                   Secondary PCR </w:t>
            </w:r>
          </w:p>
        </w:tc>
      </w:tr>
      <w:tr w:rsidR="00F772FD" w:rsidRPr="00D343DD" w14:paraId="34CB9455" w14:textId="77777777" w:rsidTr="00083DE1">
        <w:trPr>
          <w:trHeight w:val="138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E19204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6AB6D55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B22 AACGGGCGAGTAGCACCTGAGGAGA  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br/>
              <w:t>B23 TGGGTCTACGTCGATGGCATGACAACT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98E3378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25 cycles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Denaturation 1 min at 94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Annealing 30 seconds at 60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Extension 1 min 72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 xml:space="preserve">Final extension 10 min 72°C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59310D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5 b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BB8AE1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[23]</w:t>
            </w:r>
          </w:p>
        </w:tc>
      </w:tr>
      <w:tr w:rsidR="00F772FD" w:rsidRPr="00D343DD" w14:paraId="1620B8F1" w14:textId="77777777" w:rsidTr="00083DE1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5C5F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4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1253AB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              Primary PCR </w:t>
            </w:r>
          </w:p>
        </w:tc>
      </w:tr>
      <w:tr w:rsidR="00F772FD" w:rsidRPr="00D343DD" w14:paraId="5678DE03" w14:textId="77777777" w:rsidTr="00083DE1">
        <w:trPr>
          <w:trHeight w:val="138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63B146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REP 529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474FE" w14:textId="77777777" w:rsidR="00F772FD" w:rsidRPr="00D343DD" w:rsidRDefault="00F772FD" w:rsidP="00083D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ox8 CCCAGCTGCGTCTGTCGGGAT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br/>
              <w:t xml:space="preserve">Tox5 CGCTGCAGACACAGTGCATCTGGATT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58EE58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40 cycles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Denaturation 1 min at 94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Annealing 1 min at 55 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Extension 2min 72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 xml:space="preserve">Final extension 5 min 72°C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856B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50 b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73429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[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25]</w:t>
            </w:r>
          </w:p>
        </w:tc>
      </w:tr>
      <w:tr w:rsidR="00F772FD" w:rsidRPr="00D343DD" w14:paraId="58D8CCA5" w14:textId="77777777" w:rsidTr="00083DE1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EA001D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4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134F5F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                Secondary PCR </w:t>
            </w:r>
          </w:p>
        </w:tc>
      </w:tr>
      <w:tr w:rsidR="00F772FD" w:rsidRPr="00D343DD" w14:paraId="77EAD8D4" w14:textId="77777777" w:rsidTr="00083DE1">
        <w:trPr>
          <w:trHeight w:val="138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2FCDAE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249BB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Tox9 AGGAGAGATATCAGGACTGTAC 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br/>
              <w:t>ToxII GCGTCGTCTCGTCTAGATC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34348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30 cycles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Denaturation 30 seconds at 94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Annealing 1min at 55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Extension 1 min 72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 xml:space="preserve">Final extension 5 min 72°C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EB69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2 b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BF535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[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27]</w:t>
            </w:r>
          </w:p>
        </w:tc>
      </w:tr>
      <w:tr w:rsidR="00F772FD" w:rsidRPr="00D343DD" w14:paraId="13F4844E" w14:textId="77777777" w:rsidTr="00083DE1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D307C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4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E89B513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            Primary PCR </w:t>
            </w:r>
          </w:p>
        </w:tc>
      </w:tr>
      <w:tr w:rsidR="00F772FD" w:rsidRPr="00D343DD" w14:paraId="075C97F0" w14:textId="77777777" w:rsidTr="00083DE1">
        <w:trPr>
          <w:trHeight w:val="138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684551E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A7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C21CE4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GRA7FE CAAGCACCCGTTGACAGTCT 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br/>
              <w:t>GRA7RE ACGATGCACCCATACCAACA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DB2B1F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30 cycles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Denaturation 40 seconds at 94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Annealing 40 seconds at 59 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Extension 40 seconds 63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 xml:space="preserve">Final extension 3 min 63°C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122B5D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22 b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16663A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[28]</w:t>
            </w:r>
          </w:p>
        </w:tc>
      </w:tr>
      <w:tr w:rsidR="00F772FD" w:rsidRPr="00D343DD" w14:paraId="1B9D2D84" w14:textId="77777777" w:rsidTr="00083DE1">
        <w:trPr>
          <w:trHeight w:val="27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3D9600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4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3B0403E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               Secondary PCR </w:t>
            </w:r>
          </w:p>
        </w:tc>
      </w:tr>
      <w:tr w:rsidR="00F772FD" w:rsidRPr="00D343DD" w14:paraId="1405448C" w14:textId="77777777" w:rsidTr="00083DE1">
        <w:trPr>
          <w:trHeight w:val="138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E7F41F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88D3AEE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A7FI CACCAGCATGGATAAGGCAT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br/>
              <w:t xml:space="preserve">GRA7RI GCGAGCTTCTTCAGCAAGTCT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D1A8510" w14:textId="77777777" w:rsidR="00F772FD" w:rsidRPr="00D343DD" w:rsidRDefault="00F772FD" w:rsidP="0008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30 cycles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Denaturation 40 seconds at 94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Annealing 40 seconds at 59 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>Extension 40 seconds 63°C</w:t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</w: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br/>
              <w:t xml:space="preserve">Final extension 3 min 63°C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6FB763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2 b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DB457B" w14:textId="77777777" w:rsidR="00F772FD" w:rsidRPr="00D343DD" w:rsidRDefault="00F772FD" w:rsidP="0008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D343DD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[28]</w:t>
            </w:r>
          </w:p>
        </w:tc>
      </w:tr>
    </w:tbl>
    <w:p w14:paraId="69E78ABA" w14:textId="77777777" w:rsidR="00D343DD" w:rsidRDefault="00D343DD">
      <w:pPr>
        <w:rPr>
          <w:rFonts w:ascii="Times New Roman" w:hAnsi="Times New Roman" w:cs="Times New Roman"/>
          <w:b/>
          <w:bCs/>
        </w:rPr>
      </w:pPr>
    </w:p>
    <w:sectPr w:rsidR="00D343DD" w:rsidSect="00861E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DD"/>
    <w:rsid w:val="00007924"/>
    <w:rsid w:val="000266CF"/>
    <w:rsid w:val="00861E95"/>
    <w:rsid w:val="009704CA"/>
    <w:rsid w:val="00C941C0"/>
    <w:rsid w:val="00D343DD"/>
    <w:rsid w:val="00D62C59"/>
    <w:rsid w:val="00D779E9"/>
    <w:rsid w:val="00F7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BC50B"/>
  <w15:chartTrackingRefBased/>
  <w15:docId w15:val="{C224266F-2FF2-40E3-8698-2582D7DEF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1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nne Barbosa</dc:creator>
  <cp:keywords/>
  <dc:description/>
  <cp:lastModifiedBy>Suresh Krishnamoorthy</cp:lastModifiedBy>
  <cp:revision>5</cp:revision>
  <dcterms:created xsi:type="dcterms:W3CDTF">2023-08-26T11:17:00Z</dcterms:created>
  <dcterms:modified xsi:type="dcterms:W3CDTF">2024-01-30T06:59:00Z</dcterms:modified>
</cp:coreProperties>
</file>